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69CBB3" w14:textId="1D9C6EB6" w:rsidR="008A6028" w:rsidRPr="00C33371" w:rsidRDefault="008A602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3337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s</w:t>
      </w:r>
    </w:p>
    <w:p w14:paraId="0780459D" w14:textId="264C33BE" w:rsidR="00F12152" w:rsidRPr="00C33371" w:rsidRDefault="00F1215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33371">
        <w:rPr>
          <w:rFonts w:ascii="Times New Roman" w:hAnsi="Times New Roman" w:cs="Times New Roman"/>
          <w:sz w:val="24"/>
          <w:szCs w:val="24"/>
          <w:lang w:val="en-US"/>
        </w:rPr>
        <w:t>Table S1. Risk matrix showing the distribution of users in risk categories (risk of hypo- and hyperglycemia) based on LBGI and HBGI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1"/>
        <w:gridCol w:w="2008"/>
        <w:gridCol w:w="2551"/>
        <w:gridCol w:w="2126"/>
        <w:gridCol w:w="1985"/>
      </w:tblGrid>
      <w:tr w:rsidR="00F12152" w:rsidRPr="00C33371" w14:paraId="56659F29" w14:textId="77777777" w:rsidTr="00F12152">
        <w:tc>
          <w:tcPr>
            <w:tcW w:w="2689" w:type="dxa"/>
            <w:gridSpan w:val="2"/>
            <w:vMerge w:val="restart"/>
          </w:tcPr>
          <w:p w14:paraId="1C22E6C2" w14:textId="3225F15F" w:rsidR="00F12152" w:rsidRPr="00C33371" w:rsidRDefault="00F12152" w:rsidP="00F121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C33371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6662" w:type="dxa"/>
            <w:gridSpan w:val="3"/>
            <w:tcBorders>
              <w:bottom w:val="nil"/>
            </w:tcBorders>
            <w:shd w:val="clear" w:color="auto" w:fill="auto"/>
          </w:tcPr>
          <w:p w14:paraId="64B6DDBE" w14:textId="6E63156F" w:rsidR="00F12152" w:rsidRPr="00C33371" w:rsidRDefault="00F12152" w:rsidP="00F121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HBGI</w:t>
            </w:r>
          </w:p>
        </w:tc>
      </w:tr>
      <w:tr w:rsidR="00F12152" w:rsidRPr="00C33371" w14:paraId="56AF3A33" w14:textId="77777777" w:rsidTr="00F12152">
        <w:tc>
          <w:tcPr>
            <w:tcW w:w="2689" w:type="dxa"/>
            <w:gridSpan w:val="2"/>
            <w:vMerge/>
          </w:tcPr>
          <w:p w14:paraId="1BCD4350" w14:textId="3371DC87" w:rsidR="00F12152" w:rsidRPr="00C33371" w:rsidRDefault="00F12152" w:rsidP="00F121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right w:val="nil"/>
            </w:tcBorders>
            <w:shd w:val="clear" w:color="auto" w:fill="auto"/>
          </w:tcPr>
          <w:p w14:paraId="7A4FB9FD" w14:textId="2ACFF78C" w:rsidR="00F12152" w:rsidRPr="00C33371" w:rsidRDefault="00F12152" w:rsidP="00956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Low (&lt;4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9F2003" w14:textId="345AD273" w:rsidR="00F12152" w:rsidRPr="00C33371" w:rsidRDefault="00F12152" w:rsidP="00956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Moderate (4.5-9.0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</w:tcPr>
          <w:p w14:paraId="769BEBBA" w14:textId="1B4863F7" w:rsidR="00F12152" w:rsidRPr="00C33371" w:rsidRDefault="00F12152" w:rsidP="00956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High (&gt;9.0)</w:t>
            </w:r>
          </w:p>
        </w:tc>
      </w:tr>
      <w:tr w:rsidR="00F12152" w:rsidRPr="00C33371" w14:paraId="69B1A072" w14:textId="77777777" w:rsidTr="00F12152">
        <w:trPr>
          <w:trHeight w:val="396"/>
        </w:trPr>
        <w:tc>
          <w:tcPr>
            <w:tcW w:w="681" w:type="dxa"/>
            <w:vMerge w:val="restart"/>
            <w:tcBorders>
              <w:right w:val="nil"/>
            </w:tcBorders>
            <w:textDirection w:val="btLr"/>
          </w:tcPr>
          <w:p w14:paraId="5987A6FF" w14:textId="2C5BBF7F" w:rsidR="00F12152" w:rsidRPr="00C33371" w:rsidRDefault="00F12152" w:rsidP="00F1215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LBGI</w:t>
            </w:r>
          </w:p>
        </w:tc>
        <w:tc>
          <w:tcPr>
            <w:tcW w:w="2008" w:type="dxa"/>
            <w:tcBorders>
              <w:left w:val="nil"/>
              <w:bottom w:val="nil"/>
            </w:tcBorders>
          </w:tcPr>
          <w:p w14:paraId="441E6B97" w14:textId="16A4C980" w:rsidR="00F12152" w:rsidRPr="00C33371" w:rsidRDefault="00F12152" w:rsidP="00F12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Low (&lt;4.5)</w:t>
            </w:r>
          </w:p>
        </w:tc>
        <w:tc>
          <w:tcPr>
            <w:tcW w:w="2551" w:type="dxa"/>
          </w:tcPr>
          <w:p w14:paraId="7E952F87" w14:textId="3CF07B30" w:rsidR="00F12152" w:rsidRPr="00C33371" w:rsidRDefault="00F12152" w:rsidP="00F12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240 (17.9)</w:t>
            </w:r>
          </w:p>
        </w:tc>
        <w:tc>
          <w:tcPr>
            <w:tcW w:w="2126" w:type="dxa"/>
          </w:tcPr>
          <w:p w14:paraId="3C4D3778" w14:textId="100F7B0E" w:rsidR="00F12152" w:rsidRPr="00C33371" w:rsidRDefault="00F12152" w:rsidP="00F12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306 (22.8)</w:t>
            </w:r>
          </w:p>
        </w:tc>
        <w:tc>
          <w:tcPr>
            <w:tcW w:w="1985" w:type="dxa"/>
          </w:tcPr>
          <w:p w14:paraId="7955BFF2" w14:textId="3ADB71AF" w:rsidR="00F12152" w:rsidRPr="00C33371" w:rsidRDefault="00F12152" w:rsidP="00F12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625 (46.6)</w:t>
            </w:r>
          </w:p>
        </w:tc>
      </w:tr>
      <w:tr w:rsidR="00F12152" w:rsidRPr="00C33371" w14:paraId="48154620" w14:textId="77777777" w:rsidTr="00F12152">
        <w:trPr>
          <w:trHeight w:val="416"/>
        </w:trPr>
        <w:tc>
          <w:tcPr>
            <w:tcW w:w="681" w:type="dxa"/>
            <w:vMerge/>
            <w:tcBorders>
              <w:right w:val="nil"/>
            </w:tcBorders>
          </w:tcPr>
          <w:p w14:paraId="7A14AF3E" w14:textId="77777777" w:rsidR="00F12152" w:rsidRPr="00C33371" w:rsidRDefault="00F12152" w:rsidP="00F121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</w:tcBorders>
          </w:tcPr>
          <w:p w14:paraId="0693D99C" w14:textId="19614BA2" w:rsidR="00F12152" w:rsidRPr="00C33371" w:rsidRDefault="00F12152" w:rsidP="00F12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Moderate (4.5-9.0)</w:t>
            </w:r>
          </w:p>
        </w:tc>
        <w:tc>
          <w:tcPr>
            <w:tcW w:w="2551" w:type="dxa"/>
          </w:tcPr>
          <w:p w14:paraId="094535EE" w14:textId="3542723F" w:rsidR="00F12152" w:rsidRPr="00C33371" w:rsidRDefault="00F12152" w:rsidP="00F12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62 (4.6)</w:t>
            </w:r>
          </w:p>
        </w:tc>
        <w:tc>
          <w:tcPr>
            <w:tcW w:w="2126" w:type="dxa"/>
          </w:tcPr>
          <w:p w14:paraId="3F32A53B" w14:textId="62CE46B6" w:rsidR="00F12152" w:rsidRPr="00C33371" w:rsidRDefault="00F12152" w:rsidP="00F12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27 (2.0)</w:t>
            </w:r>
          </w:p>
        </w:tc>
        <w:tc>
          <w:tcPr>
            <w:tcW w:w="1985" w:type="dxa"/>
          </w:tcPr>
          <w:p w14:paraId="14F9A400" w14:textId="2D9DC363" w:rsidR="00F12152" w:rsidRPr="00C33371" w:rsidRDefault="00F12152" w:rsidP="00F12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33 (2.5)</w:t>
            </w:r>
          </w:p>
        </w:tc>
      </w:tr>
      <w:tr w:rsidR="00F12152" w:rsidRPr="00C33371" w14:paraId="3C5C5A08" w14:textId="77777777" w:rsidTr="00F12152">
        <w:trPr>
          <w:trHeight w:val="407"/>
        </w:trPr>
        <w:tc>
          <w:tcPr>
            <w:tcW w:w="681" w:type="dxa"/>
            <w:vMerge/>
            <w:tcBorders>
              <w:right w:val="nil"/>
            </w:tcBorders>
          </w:tcPr>
          <w:p w14:paraId="50510AD8" w14:textId="77777777" w:rsidR="00F12152" w:rsidRPr="00C33371" w:rsidRDefault="00F12152" w:rsidP="00F121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  <w:tcBorders>
              <w:top w:val="nil"/>
              <w:left w:val="nil"/>
            </w:tcBorders>
          </w:tcPr>
          <w:p w14:paraId="5019D4B0" w14:textId="7BB39732" w:rsidR="00F12152" w:rsidRPr="00C33371" w:rsidRDefault="00F12152" w:rsidP="00F12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High (&gt;9.0)</w:t>
            </w:r>
          </w:p>
        </w:tc>
        <w:tc>
          <w:tcPr>
            <w:tcW w:w="2551" w:type="dxa"/>
          </w:tcPr>
          <w:p w14:paraId="6D9D4219" w14:textId="0A99264F" w:rsidR="00F12152" w:rsidRPr="00C33371" w:rsidRDefault="00F12152" w:rsidP="00F12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26 (1.9)</w:t>
            </w:r>
          </w:p>
        </w:tc>
        <w:tc>
          <w:tcPr>
            <w:tcW w:w="2126" w:type="dxa"/>
          </w:tcPr>
          <w:p w14:paraId="44FDB7F0" w14:textId="7E5E55F1" w:rsidR="00F12152" w:rsidRPr="00C33371" w:rsidRDefault="00F12152" w:rsidP="00F12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12 (0.9)</w:t>
            </w:r>
          </w:p>
        </w:tc>
        <w:tc>
          <w:tcPr>
            <w:tcW w:w="1985" w:type="dxa"/>
          </w:tcPr>
          <w:p w14:paraId="54863998" w14:textId="2C8AE8C0" w:rsidR="00F12152" w:rsidRPr="00C33371" w:rsidRDefault="00F12152" w:rsidP="00F12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11 (0.8)</w:t>
            </w:r>
          </w:p>
        </w:tc>
      </w:tr>
      <w:tr w:rsidR="00F12152" w:rsidRPr="00C33371" w14:paraId="732684C5" w14:textId="77777777" w:rsidTr="00F12152">
        <w:tc>
          <w:tcPr>
            <w:tcW w:w="2689" w:type="dxa"/>
            <w:gridSpan w:val="2"/>
            <w:vMerge w:val="restart"/>
          </w:tcPr>
          <w:p w14:paraId="41216D42" w14:textId="456A3663" w:rsidR="00F12152" w:rsidRPr="00C33371" w:rsidRDefault="00F12152" w:rsidP="006D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C33371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6662" w:type="dxa"/>
            <w:gridSpan w:val="3"/>
            <w:tcBorders>
              <w:bottom w:val="nil"/>
            </w:tcBorders>
          </w:tcPr>
          <w:p w14:paraId="3A694270" w14:textId="77777777" w:rsidR="00F12152" w:rsidRPr="00C33371" w:rsidRDefault="00F12152" w:rsidP="006D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HBGI</w:t>
            </w:r>
          </w:p>
        </w:tc>
      </w:tr>
      <w:tr w:rsidR="00F12152" w:rsidRPr="00C33371" w14:paraId="5A7B78D9" w14:textId="77777777" w:rsidTr="00F12152">
        <w:trPr>
          <w:trHeight w:val="275"/>
        </w:trPr>
        <w:tc>
          <w:tcPr>
            <w:tcW w:w="2689" w:type="dxa"/>
            <w:gridSpan w:val="2"/>
            <w:vMerge/>
          </w:tcPr>
          <w:p w14:paraId="27C081B7" w14:textId="77777777" w:rsidR="00F12152" w:rsidRPr="00C33371" w:rsidRDefault="00F12152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right w:val="nil"/>
            </w:tcBorders>
          </w:tcPr>
          <w:p w14:paraId="1F3CFE9B" w14:textId="77777777" w:rsidR="00F12152" w:rsidRPr="00C33371" w:rsidRDefault="00F12152" w:rsidP="00956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Low (&lt;4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20051D6" w14:textId="77777777" w:rsidR="00F12152" w:rsidRPr="00C33371" w:rsidRDefault="00F12152" w:rsidP="00956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Moderate (4.5-9.0)</w:t>
            </w:r>
          </w:p>
        </w:tc>
        <w:tc>
          <w:tcPr>
            <w:tcW w:w="1985" w:type="dxa"/>
            <w:tcBorders>
              <w:top w:val="nil"/>
              <w:left w:val="nil"/>
            </w:tcBorders>
          </w:tcPr>
          <w:p w14:paraId="615023D4" w14:textId="77777777" w:rsidR="00F12152" w:rsidRPr="00C33371" w:rsidRDefault="00F12152" w:rsidP="00956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High (&gt;9.0)</w:t>
            </w:r>
          </w:p>
        </w:tc>
      </w:tr>
      <w:tr w:rsidR="00F12152" w:rsidRPr="00C33371" w14:paraId="0C70F2D3" w14:textId="77777777" w:rsidTr="00F12152">
        <w:trPr>
          <w:trHeight w:val="423"/>
        </w:trPr>
        <w:tc>
          <w:tcPr>
            <w:tcW w:w="681" w:type="dxa"/>
            <w:vMerge w:val="restart"/>
            <w:tcBorders>
              <w:right w:val="nil"/>
            </w:tcBorders>
            <w:textDirection w:val="btLr"/>
          </w:tcPr>
          <w:p w14:paraId="4DD7FED6" w14:textId="77777777" w:rsidR="00F12152" w:rsidRPr="00C33371" w:rsidRDefault="00F12152" w:rsidP="00F1215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LBGI</w:t>
            </w:r>
          </w:p>
        </w:tc>
        <w:tc>
          <w:tcPr>
            <w:tcW w:w="2008" w:type="dxa"/>
            <w:tcBorders>
              <w:left w:val="nil"/>
              <w:bottom w:val="nil"/>
            </w:tcBorders>
          </w:tcPr>
          <w:p w14:paraId="7258480F" w14:textId="77777777" w:rsidR="00F12152" w:rsidRPr="00C33371" w:rsidRDefault="00F12152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Low (&lt;4.5)</w:t>
            </w:r>
          </w:p>
        </w:tc>
        <w:tc>
          <w:tcPr>
            <w:tcW w:w="2551" w:type="dxa"/>
          </w:tcPr>
          <w:p w14:paraId="3FD14C01" w14:textId="75CF1DAA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108 (19.7)</w:t>
            </w:r>
          </w:p>
        </w:tc>
        <w:tc>
          <w:tcPr>
            <w:tcW w:w="2126" w:type="dxa"/>
          </w:tcPr>
          <w:p w14:paraId="5B5D9336" w14:textId="76666728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120 (21.9)</w:t>
            </w:r>
          </w:p>
        </w:tc>
        <w:tc>
          <w:tcPr>
            <w:tcW w:w="1985" w:type="dxa"/>
          </w:tcPr>
          <w:p w14:paraId="2FE55815" w14:textId="55B89022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268 (48.8)</w:t>
            </w:r>
          </w:p>
        </w:tc>
      </w:tr>
      <w:tr w:rsidR="00F12152" w:rsidRPr="00C33371" w14:paraId="0E3E2964" w14:textId="77777777" w:rsidTr="00F12152">
        <w:trPr>
          <w:trHeight w:val="415"/>
        </w:trPr>
        <w:tc>
          <w:tcPr>
            <w:tcW w:w="681" w:type="dxa"/>
            <w:vMerge/>
            <w:tcBorders>
              <w:right w:val="nil"/>
            </w:tcBorders>
          </w:tcPr>
          <w:p w14:paraId="64205048" w14:textId="77777777" w:rsidR="00F12152" w:rsidRPr="00C33371" w:rsidRDefault="00F12152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</w:tcBorders>
          </w:tcPr>
          <w:p w14:paraId="46B4CCDF" w14:textId="77777777" w:rsidR="00F12152" w:rsidRPr="00C33371" w:rsidRDefault="00F12152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Moderate (4.5-9.0)</w:t>
            </w:r>
          </w:p>
        </w:tc>
        <w:tc>
          <w:tcPr>
            <w:tcW w:w="2551" w:type="dxa"/>
          </w:tcPr>
          <w:p w14:paraId="21246460" w14:textId="2C8A878E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22 (4.0)</w:t>
            </w:r>
          </w:p>
        </w:tc>
        <w:tc>
          <w:tcPr>
            <w:tcW w:w="2126" w:type="dxa"/>
          </w:tcPr>
          <w:p w14:paraId="0C2B76CB" w14:textId="75F69905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13 (2.4)</w:t>
            </w:r>
          </w:p>
        </w:tc>
        <w:tc>
          <w:tcPr>
            <w:tcW w:w="1985" w:type="dxa"/>
          </w:tcPr>
          <w:p w14:paraId="7A78FAE5" w14:textId="1940F36A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10 (1.8)</w:t>
            </w:r>
          </w:p>
        </w:tc>
      </w:tr>
      <w:tr w:rsidR="00F12152" w:rsidRPr="00C33371" w14:paraId="6972D8F4" w14:textId="77777777" w:rsidTr="00F12152">
        <w:trPr>
          <w:trHeight w:val="420"/>
        </w:trPr>
        <w:tc>
          <w:tcPr>
            <w:tcW w:w="681" w:type="dxa"/>
            <w:vMerge/>
            <w:tcBorders>
              <w:right w:val="nil"/>
            </w:tcBorders>
          </w:tcPr>
          <w:p w14:paraId="01C6A119" w14:textId="77777777" w:rsidR="00F12152" w:rsidRPr="00C33371" w:rsidRDefault="00F12152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  <w:tcBorders>
              <w:top w:val="nil"/>
              <w:left w:val="nil"/>
            </w:tcBorders>
          </w:tcPr>
          <w:p w14:paraId="3C1EDF4D" w14:textId="77777777" w:rsidR="00F12152" w:rsidRPr="00C33371" w:rsidRDefault="00F12152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High (&gt;9.0)</w:t>
            </w:r>
          </w:p>
        </w:tc>
        <w:tc>
          <w:tcPr>
            <w:tcW w:w="2551" w:type="dxa"/>
          </w:tcPr>
          <w:p w14:paraId="07694EB1" w14:textId="7B489FEF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4 (0.7)</w:t>
            </w:r>
          </w:p>
        </w:tc>
        <w:tc>
          <w:tcPr>
            <w:tcW w:w="2126" w:type="dxa"/>
          </w:tcPr>
          <w:p w14:paraId="6DFC8BE1" w14:textId="213879FF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985" w:type="dxa"/>
          </w:tcPr>
          <w:p w14:paraId="0C8F1DB1" w14:textId="305DE1A3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F12152" w:rsidRPr="00C33371" w14:paraId="526A316E" w14:textId="77777777" w:rsidTr="00F12152">
        <w:tc>
          <w:tcPr>
            <w:tcW w:w="2689" w:type="dxa"/>
            <w:gridSpan w:val="2"/>
            <w:vMerge w:val="restart"/>
          </w:tcPr>
          <w:p w14:paraId="3BD83D95" w14:textId="3EA54C0B" w:rsidR="00F12152" w:rsidRPr="00C33371" w:rsidRDefault="00F12152" w:rsidP="006D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proofErr w:type="spellEnd"/>
            <w:r w:rsidRPr="00C33371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</w:p>
        </w:tc>
        <w:tc>
          <w:tcPr>
            <w:tcW w:w="6662" w:type="dxa"/>
            <w:gridSpan w:val="3"/>
            <w:tcBorders>
              <w:bottom w:val="nil"/>
            </w:tcBorders>
          </w:tcPr>
          <w:p w14:paraId="71BF4941" w14:textId="77777777" w:rsidR="00F12152" w:rsidRPr="00C33371" w:rsidRDefault="00F12152" w:rsidP="006D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HBGI</w:t>
            </w:r>
          </w:p>
        </w:tc>
      </w:tr>
      <w:tr w:rsidR="00F12152" w:rsidRPr="00C33371" w14:paraId="17D26171" w14:textId="77777777" w:rsidTr="00F12152">
        <w:tc>
          <w:tcPr>
            <w:tcW w:w="2689" w:type="dxa"/>
            <w:gridSpan w:val="2"/>
            <w:vMerge/>
          </w:tcPr>
          <w:p w14:paraId="4EF73BAD" w14:textId="77777777" w:rsidR="00F12152" w:rsidRPr="00C33371" w:rsidRDefault="00F12152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right w:val="nil"/>
            </w:tcBorders>
          </w:tcPr>
          <w:p w14:paraId="7DB93934" w14:textId="77777777" w:rsidR="00F12152" w:rsidRPr="00C33371" w:rsidRDefault="00F12152" w:rsidP="00956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Low (&lt;4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5D48C88" w14:textId="77777777" w:rsidR="00F12152" w:rsidRPr="00C33371" w:rsidRDefault="00F12152" w:rsidP="00956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Moderate (4.5-9.0)</w:t>
            </w:r>
          </w:p>
        </w:tc>
        <w:tc>
          <w:tcPr>
            <w:tcW w:w="1985" w:type="dxa"/>
            <w:tcBorders>
              <w:top w:val="nil"/>
              <w:left w:val="nil"/>
            </w:tcBorders>
          </w:tcPr>
          <w:p w14:paraId="06201500" w14:textId="77777777" w:rsidR="00F12152" w:rsidRPr="00C33371" w:rsidRDefault="00F12152" w:rsidP="00956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High (&gt;9.0)</w:t>
            </w:r>
          </w:p>
        </w:tc>
      </w:tr>
      <w:tr w:rsidR="00F12152" w:rsidRPr="00C33371" w14:paraId="3300E34A" w14:textId="77777777" w:rsidTr="00F12152">
        <w:trPr>
          <w:trHeight w:val="419"/>
        </w:trPr>
        <w:tc>
          <w:tcPr>
            <w:tcW w:w="681" w:type="dxa"/>
            <w:vMerge w:val="restart"/>
            <w:tcBorders>
              <w:right w:val="nil"/>
            </w:tcBorders>
            <w:textDirection w:val="btLr"/>
          </w:tcPr>
          <w:p w14:paraId="7CF0E79E" w14:textId="77777777" w:rsidR="00F12152" w:rsidRPr="00C33371" w:rsidRDefault="00F12152" w:rsidP="00F1215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LBGI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</w:tcBorders>
          </w:tcPr>
          <w:p w14:paraId="40F281BF" w14:textId="77777777" w:rsidR="00F12152" w:rsidRPr="00C33371" w:rsidRDefault="00F12152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Low (&lt;4.5)</w:t>
            </w:r>
          </w:p>
        </w:tc>
        <w:tc>
          <w:tcPr>
            <w:tcW w:w="2551" w:type="dxa"/>
          </w:tcPr>
          <w:p w14:paraId="32686536" w14:textId="6FF664D0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85 (18.6)</w:t>
            </w:r>
          </w:p>
        </w:tc>
        <w:tc>
          <w:tcPr>
            <w:tcW w:w="2126" w:type="dxa"/>
          </w:tcPr>
          <w:p w14:paraId="69FFA6E0" w14:textId="5668EC7C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95 (20.7)</w:t>
            </w:r>
          </w:p>
        </w:tc>
        <w:tc>
          <w:tcPr>
            <w:tcW w:w="1985" w:type="dxa"/>
          </w:tcPr>
          <w:p w14:paraId="0FB1CC8C" w14:textId="10E9A23D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244 (53.3)</w:t>
            </w:r>
          </w:p>
        </w:tc>
      </w:tr>
      <w:tr w:rsidR="00F12152" w:rsidRPr="00C33371" w14:paraId="0BF89E15" w14:textId="77777777" w:rsidTr="00F12152">
        <w:trPr>
          <w:trHeight w:val="411"/>
        </w:trPr>
        <w:tc>
          <w:tcPr>
            <w:tcW w:w="681" w:type="dxa"/>
            <w:vMerge/>
            <w:tcBorders>
              <w:right w:val="nil"/>
            </w:tcBorders>
          </w:tcPr>
          <w:p w14:paraId="441C4BD9" w14:textId="77777777" w:rsidR="00F12152" w:rsidRPr="00C33371" w:rsidRDefault="00F12152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</w:tcBorders>
          </w:tcPr>
          <w:p w14:paraId="0C96A5FE" w14:textId="77777777" w:rsidR="00F12152" w:rsidRPr="00C33371" w:rsidRDefault="00F12152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Moderate (4.5-9.0)</w:t>
            </w:r>
          </w:p>
        </w:tc>
        <w:tc>
          <w:tcPr>
            <w:tcW w:w="2551" w:type="dxa"/>
          </w:tcPr>
          <w:p w14:paraId="0A6AB2CE" w14:textId="723D788F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7 (1.5)</w:t>
            </w:r>
          </w:p>
        </w:tc>
        <w:tc>
          <w:tcPr>
            <w:tcW w:w="2126" w:type="dxa"/>
          </w:tcPr>
          <w:p w14:paraId="3A5A3EC9" w14:textId="751C5328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10 (2.2)</w:t>
            </w:r>
          </w:p>
        </w:tc>
        <w:tc>
          <w:tcPr>
            <w:tcW w:w="1985" w:type="dxa"/>
          </w:tcPr>
          <w:p w14:paraId="33277678" w14:textId="3DF11B6B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12 (2.6)</w:t>
            </w:r>
          </w:p>
        </w:tc>
      </w:tr>
      <w:tr w:rsidR="00F12152" w:rsidRPr="00C33371" w14:paraId="0F77D212" w14:textId="77777777" w:rsidTr="00F12152">
        <w:trPr>
          <w:trHeight w:val="418"/>
        </w:trPr>
        <w:tc>
          <w:tcPr>
            <w:tcW w:w="681" w:type="dxa"/>
            <w:vMerge/>
            <w:tcBorders>
              <w:right w:val="nil"/>
            </w:tcBorders>
          </w:tcPr>
          <w:p w14:paraId="5BD53FDA" w14:textId="77777777" w:rsidR="00F12152" w:rsidRPr="00C33371" w:rsidRDefault="00F12152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  <w:tcBorders>
              <w:top w:val="nil"/>
              <w:left w:val="nil"/>
            </w:tcBorders>
          </w:tcPr>
          <w:p w14:paraId="1EFF7F31" w14:textId="77777777" w:rsidR="00F12152" w:rsidRPr="00C33371" w:rsidRDefault="00F12152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High (&gt;9.0)</w:t>
            </w:r>
          </w:p>
        </w:tc>
        <w:tc>
          <w:tcPr>
            <w:tcW w:w="2551" w:type="dxa"/>
          </w:tcPr>
          <w:p w14:paraId="4ABF2AFB" w14:textId="291D1A3E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2126" w:type="dxa"/>
          </w:tcPr>
          <w:p w14:paraId="22E0B128" w14:textId="55A309F4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985" w:type="dxa"/>
          </w:tcPr>
          <w:p w14:paraId="20F91A6F" w14:textId="57CA5C51" w:rsidR="00F12152" w:rsidRPr="00C33371" w:rsidRDefault="0095616C" w:rsidP="006D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71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</w:tr>
    </w:tbl>
    <w:p w14:paraId="7A442957" w14:textId="3B109DBE" w:rsidR="00F12152" w:rsidRPr="00C33371" w:rsidRDefault="00F12152" w:rsidP="00F12152">
      <w:pPr>
        <w:pStyle w:val="NormalWeb"/>
        <w:spacing w:before="0" w:beforeAutospacing="0" w:after="0" w:afterAutospacing="0"/>
      </w:pPr>
      <w:r w:rsidRPr="00C33371">
        <w:rPr>
          <w:color w:val="000000"/>
        </w:rPr>
        <w:t xml:space="preserve">Values </w:t>
      </w:r>
      <w:proofErr w:type="spellStart"/>
      <w:r w:rsidRPr="00C33371">
        <w:rPr>
          <w:color w:val="000000"/>
        </w:rPr>
        <w:t>are</w:t>
      </w:r>
      <w:proofErr w:type="spellEnd"/>
      <w:r w:rsidRPr="00C33371">
        <w:rPr>
          <w:color w:val="000000"/>
        </w:rPr>
        <w:t xml:space="preserve"> n (%). </w:t>
      </w:r>
    </w:p>
    <w:p w14:paraId="23F2F794" w14:textId="77777777" w:rsidR="00F12152" w:rsidRPr="00C33371" w:rsidRDefault="00F12152" w:rsidP="00F12152">
      <w:pPr>
        <w:pStyle w:val="NormalWeb"/>
        <w:spacing w:before="0" w:beforeAutospacing="0" w:after="0" w:afterAutospacing="0"/>
        <w:rPr>
          <w:lang w:val="en-US"/>
        </w:rPr>
      </w:pPr>
      <w:r w:rsidRPr="00C33371">
        <w:rPr>
          <w:color w:val="000000"/>
          <w:lang w:val="en-US"/>
        </w:rPr>
        <w:t>HBGI, high blood glucose index; LBGI, low blood glucose index.</w:t>
      </w:r>
    </w:p>
    <w:p w14:paraId="119FD5C2" w14:textId="77777777" w:rsidR="00F12152" w:rsidRPr="00C33371" w:rsidRDefault="00F1215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12152" w:rsidRPr="00C3337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152"/>
    <w:rsid w:val="005B45FF"/>
    <w:rsid w:val="008A6028"/>
    <w:rsid w:val="0095616C"/>
    <w:rsid w:val="00C3013F"/>
    <w:rsid w:val="00C33371"/>
    <w:rsid w:val="00C64B77"/>
    <w:rsid w:val="00F1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B0E15"/>
  <w15:chartTrackingRefBased/>
  <w15:docId w15:val="{D522E5AC-457D-4A63-AA66-EA7B4E56A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21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1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1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1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1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1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1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1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1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1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1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1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1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1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1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1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1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1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1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1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1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1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1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1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1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1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1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1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2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121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57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6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y Pedersen</dc:creator>
  <cp:keywords/>
  <dc:description/>
  <cp:lastModifiedBy>Kenney Pedersen</cp:lastModifiedBy>
  <cp:revision>3</cp:revision>
  <dcterms:created xsi:type="dcterms:W3CDTF">2024-05-09T01:57:00Z</dcterms:created>
  <dcterms:modified xsi:type="dcterms:W3CDTF">2024-05-10T11:03:00Z</dcterms:modified>
</cp:coreProperties>
</file>